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22663" w14:textId="6D9FD0EB" w:rsidR="001960B3" w:rsidRPr="001960B3" w:rsidRDefault="001960B3" w:rsidP="001960B3">
      <w:pPr>
        <w:rPr>
          <w:rStyle w:val="Strong"/>
          <w:rFonts w:ascii="Times New Roman" w:hAnsi="Times New Roman" w:cs="Times New Roman"/>
          <w:bCs w:val="0"/>
          <w:color w:val="000000" w:themeColor="text1"/>
          <w:sz w:val="32"/>
          <w:szCs w:val="32"/>
        </w:rPr>
      </w:pPr>
      <w:r w:rsidRPr="001960B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dditional File </w:t>
      </w:r>
      <w:r w:rsidR="0011537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3</w:t>
      </w:r>
    </w:p>
    <w:p w14:paraId="55AEA389" w14:textId="6FA68325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7C48FB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AC959B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DDF745B" w14:textId="77777777" w:rsidTr="00E17C90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98452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58CE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F78D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EEB39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6B5D1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62C0C37" w14:textId="77777777" w:rsidTr="00E17C90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7F8C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416C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397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2B09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C05A15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0C4E7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8C4822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2DD8F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D51C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26C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9EF0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35E7F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CF432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0F5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C2F07" w14:textId="76F48E6B" w:rsidR="0068643A" w:rsidRPr="00FD6E06" w:rsidRDefault="002263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4FD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F4E63" w14:textId="2D6852D1" w:rsidR="0068643A" w:rsidRPr="00FD6E06" w:rsidRDefault="001230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t</w:t>
            </w:r>
            <w:r w:rsidR="008666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le</w:t>
            </w:r>
          </w:p>
        </w:tc>
      </w:tr>
      <w:tr w:rsidR="0068643A" w:rsidRPr="00FD6E06" w14:paraId="450721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2A6C2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4111C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10E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BBA9B" w14:textId="08D8B6A7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273FB" w14:textId="72DFCF37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85810" w14:textId="57499ACD" w:rsidR="0068643A" w:rsidRPr="00FD6E06" w:rsidRDefault="006F4C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43B653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ABA66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D9F05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A2C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EDD9B" w14:textId="4B218E49" w:rsidR="0068643A" w:rsidRPr="00FD6E06" w:rsidRDefault="00E14D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830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778EA" w14:textId="7FA002E2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8666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16E6BAE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961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4092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D9281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A1D21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C52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BBE71" w14:textId="5307591D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5AC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784DC" w14:textId="1B59459F" w:rsidR="0068643A" w:rsidRPr="00FD6E06" w:rsidRDefault="001230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 t</w:t>
            </w:r>
            <w:r w:rsidR="006F4C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le page</w:t>
            </w:r>
          </w:p>
        </w:tc>
      </w:tr>
      <w:tr w:rsidR="0068643A" w:rsidRPr="00FD6E06" w14:paraId="7E6B4E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BB43C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E1FFE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DF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71532" w14:textId="2B6C06FE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522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B24B0" w14:textId="17CB6DD3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3</w:t>
            </w:r>
            <w:r w:rsidR="006F4C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6</w:t>
            </w:r>
          </w:p>
        </w:tc>
      </w:tr>
      <w:tr w:rsidR="0068643A" w:rsidRPr="00FD6E06" w14:paraId="74B2CC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7BC0E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66E6E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749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90C81" w14:textId="2FDEE0BB" w:rsidR="0068643A" w:rsidRPr="00FD6E06" w:rsidRDefault="001230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1A8AD" w14:textId="3871B9C2" w:rsidR="0068643A" w:rsidRPr="00FD6E06" w:rsidRDefault="001230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0B956" w14:textId="48456C50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  <w:r w:rsidR="000F4A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7</w:t>
            </w:r>
          </w:p>
        </w:tc>
      </w:tr>
      <w:tr w:rsidR="0068643A" w:rsidRPr="00FD6E06" w14:paraId="5BA57B3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AE2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7FE1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61838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119C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C4B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8CEA2" w14:textId="019ECC4A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BD6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56D53" w14:textId="1CECF2D9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0</w:t>
            </w:r>
            <w:r w:rsidR="00BC38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1</w:t>
            </w:r>
          </w:p>
        </w:tc>
      </w:tr>
      <w:tr w:rsidR="0068643A" w:rsidRPr="00FD6E06" w14:paraId="2B6005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03E46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1DA46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F76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1AD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6EDD7" w14:textId="4D82EDA2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F1045" w14:textId="1FEB1084" w:rsidR="0068643A" w:rsidRPr="00FD6E06" w:rsidRDefault="001230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DF366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4ADCF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C9A25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23C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764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1A2E4" w14:textId="5E5D1FCE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2E8A3" w14:textId="54BEF349" w:rsidR="0068643A" w:rsidRPr="00FD6E06" w:rsidRDefault="001230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0F97D7E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3A3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722D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2C961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46FDF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48B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80D34" w14:textId="46C4A0DE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F79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4D167" w14:textId="237C6D6D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6F4C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60941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38244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9230C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273F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2A817E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91FAF" w14:textId="57A8E14B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123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1C181" w14:textId="2DA618C6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</w:t>
            </w:r>
            <w:r w:rsidR="006F4C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</w:tr>
      <w:tr w:rsidR="00BB4AE3" w:rsidRPr="00FD6E06" w14:paraId="644224B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11DC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717F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7D952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91240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E1D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F16E3" w14:textId="0E92752C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E04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FC97C" w14:textId="6D757748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</w:t>
            </w:r>
            <w:r w:rsidR="006F4C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</w:tr>
      <w:tr w:rsidR="0068643A" w:rsidRPr="00FD6E06" w14:paraId="5AAA25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0A894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FE5CB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F87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06D95" w14:textId="1D105085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8D0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2F97E" w14:textId="426A9C34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</w:t>
            </w:r>
            <w:r w:rsidR="00C531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</w:p>
        </w:tc>
      </w:tr>
      <w:tr w:rsidR="0068643A" w:rsidRPr="00FD6E06" w14:paraId="1246F7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B7BFA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FFF6F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728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7CFE4" w14:textId="3D93C500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F51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E8091" w14:textId="663BB578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</w:t>
            </w:r>
            <w:r w:rsidR="00C531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</w:t>
            </w:r>
            <w:r w:rsidR="00C531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and 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  <w:r w:rsidR="00C531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ditional 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  <w:r w:rsidR="00C531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le </w:t>
            </w:r>
            <w:r w:rsidR="00AC1B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22A6468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B0F4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FB02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B7450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A1CC4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E87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30DD2" w14:textId="15562EA6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635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95912" w14:textId="3C9B72E9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</w:t>
            </w:r>
          </w:p>
        </w:tc>
      </w:tr>
      <w:tr w:rsidR="0068643A" w:rsidRPr="00FD6E06" w14:paraId="1EDB56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E7EC6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21C58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608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1A6C3" w14:textId="7BDFE622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74E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BE4F4" w14:textId="0C3DB904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</w:t>
            </w:r>
          </w:p>
        </w:tc>
      </w:tr>
      <w:tr w:rsidR="0068643A" w:rsidRPr="00FD6E06" w14:paraId="5F8363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65CC9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27B1D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9D7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10322" w14:textId="6A49D2D8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220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706F9" w14:textId="546F0554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</w:t>
            </w:r>
          </w:p>
        </w:tc>
      </w:tr>
      <w:tr w:rsidR="0068643A" w:rsidRPr="00FD6E06" w14:paraId="665438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6F97E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E45D2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944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6B034" w14:textId="31D13CFA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280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73F4D" w14:textId="45613F77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and Additional File </w:t>
            </w:r>
            <w:r w:rsidR="00AC1B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F5088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6C34A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EC686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2D7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353E2" w14:textId="3948ED1A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5A6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355D4" w14:textId="6E231C8C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68643A" w:rsidRPr="00FD6E06" w14:paraId="06CFBB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BD6D6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DD7E4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FFA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B3429" w14:textId="62C373E8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CFA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AEE96" w14:textId="0FBFC481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</w:t>
            </w:r>
          </w:p>
        </w:tc>
      </w:tr>
      <w:tr w:rsidR="00BB4AE3" w:rsidRPr="00FD6E06" w14:paraId="6B50444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8CA2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64F43E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78F1E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A1E2F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4B1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C1B3F" w14:textId="64A0D715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E1F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F9CCE" w14:textId="015F9222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</w:t>
            </w:r>
          </w:p>
        </w:tc>
      </w:tr>
      <w:tr w:rsidR="0068643A" w:rsidRPr="00FD6E06" w14:paraId="02F269B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DEB0A" w14:textId="77777777" w:rsidR="0068643A" w:rsidRPr="00FD6E06" w:rsidRDefault="0068643A" w:rsidP="00E17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E9AFC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C80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B044F" w14:textId="12FE6086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11D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FA038" w14:textId="294195D0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-360</w:t>
            </w:r>
          </w:p>
        </w:tc>
      </w:tr>
      <w:tr w:rsidR="0068643A" w:rsidRPr="00FD6E06" w14:paraId="050DDEC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EAEE8" w14:textId="77777777" w:rsidR="0068643A" w:rsidRPr="00FD6E06" w:rsidRDefault="0068643A" w:rsidP="00E17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8C5D0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98A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87365" w14:textId="4E6556B8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FBD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853A7" w14:textId="714D060B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1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</w:t>
            </w:r>
          </w:p>
        </w:tc>
      </w:tr>
      <w:tr w:rsidR="0068643A" w:rsidRPr="00FD6E06" w14:paraId="235499D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71E42" w14:textId="77777777" w:rsidR="0068643A" w:rsidRPr="00FD6E06" w:rsidRDefault="0068643A" w:rsidP="00E17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0676C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C82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4237C" w14:textId="32AD55B4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21A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C7AED" w14:textId="74C40ABC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8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0</w:t>
            </w:r>
          </w:p>
        </w:tc>
      </w:tr>
      <w:tr w:rsidR="0068643A" w:rsidRPr="00FD6E06" w14:paraId="5BAB66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E6202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2DA90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7BF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F1399" w14:textId="4D0898C0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FB0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0D36A" w14:textId="4BCD8AB2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2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</w:t>
            </w:r>
          </w:p>
        </w:tc>
      </w:tr>
      <w:tr w:rsidR="0068643A" w:rsidRPr="00FD6E06" w14:paraId="61E930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0792F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5DFD6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8C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F14F7" w14:textId="0605EF3F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40D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1870">
              <w:rPr>
                <w:sz w:val="24"/>
                <w:szCs w:val="24"/>
              </w:rPr>
            </w:r>
            <w:r w:rsidR="007118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AD2E4" w14:textId="02570AF4" w:rsidR="0068643A" w:rsidRPr="00FD6E06" w:rsidRDefault="0031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2</w:t>
            </w:r>
            <w:r w:rsidR="00F24B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</w:t>
            </w:r>
            <w:bookmarkStart w:id="1" w:name="_GoBack"/>
            <w:bookmarkEnd w:id="1"/>
          </w:p>
        </w:tc>
      </w:tr>
    </w:tbl>
    <w:p w14:paraId="49F27C0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0D7A26" w14:textId="77777777" w:rsidR="00711870" w:rsidRDefault="00711870" w:rsidP="00FD6E06">
      <w:pPr>
        <w:spacing w:after="0" w:line="240" w:lineRule="auto"/>
      </w:pPr>
      <w:r>
        <w:separator/>
      </w:r>
    </w:p>
  </w:endnote>
  <w:endnote w:type="continuationSeparator" w:id="0">
    <w:p w14:paraId="6636AB1D" w14:textId="77777777" w:rsidR="00711870" w:rsidRDefault="0071187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FC5E0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5D4BC49" wp14:editId="0D4809B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0F4642" w14:textId="77777777" w:rsidR="00711870" w:rsidRDefault="00711870" w:rsidP="00FD6E06">
      <w:pPr>
        <w:spacing w:after="0" w:line="240" w:lineRule="auto"/>
      </w:pPr>
      <w:r>
        <w:separator/>
      </w:r>
    </w:p>
  </w:footnote>
  <w:footnote w:type="continuationSeparator" w:id="0">
    <w:p w14:paraId="665D2E4F" w14:textId="77777777" w:rsidR="00711870" w:rsidRDefault="0071187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CCB9C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FF962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0BD8"/>
    <w:rsid w:val="000F4A7F"/>
    <w:rsid w:val="00115372"/>
    <w:rsid w:val="001230AF"/>
    <w:rsid w:val="001960B3"/>
    <w:rsid w:val="001C1C54"/>
    <w:rsid w:val="001E4CA1"/>
    <w:rsid w:val="0020175A"/>
    <w:rsid w:val="00217D75"/>
    <w:rsid w:val="002237A4"/>
    <w:rsid w:val="002253F7"/>
    <w:rsid w:val="0022588B"/>
    <w:rsid w:val="002263C2"/>
    <w:rsid w:val="0031730C"/>
    <w:rsid w:val="00465D30"/>
    <w:rsid w:val="00474025"/>
    <w:rsid w:val="00484088"/>
    <w:rsid w:val="00523973"/>
    <w:rsid w:val="005D69A6"/>
    <w:rsid w:val="00664936"/>
    <w:rsid w:val="006813F7"/>
    <w:rsid w:val="0068643A"/>
    <w:rsid w:val="006F4CD0"/>
    <w:rsid w:val="00711870"/>
    <w:rsid w:val="00750A0E"/>
    <w:rsid w:val="00782A89"/>
    <w:rsid w:val="007924AC"/>
    <w:rsid w:val="00797412"/>
    <w:rsid w:val="0086667F"/>
    <w:rsid w:val="008C5248"/>
    <w:rsid w:val="009B020C"/>
    <w:rsid w:val="009B20D2"/>
    <w:rsid w:val="009D715E"/>
    <w:rsid w:val="00A008A4"/>
    <w:rsid w:val="00A0782F"/>
    <w:rsid w:val="00AC1B3F"/>
    <w:rsid w:val="00B567D4"/>
    <w:rsid w:val="00BB4AE3"/>
    <w:rsid w:val="00BC384C"/>
    <w:rsid w:val="00BC6C12"/>
    <w:rsid w:val="00C531C5"/>
    <w:rsid w:val="00CA6DD4"/>
    <w:rsid w:val="00D464FA"/>
    <w:rsid w:val="00D94F51"/>
    <w:rsid w:val="00E14DD1"/>
    <w:rsid w:val="00E17C90"/>
    <w:rsid w:val="00EE17D5"/>
    <w:rsid w:val="00F24B4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81F96"/>
  <w15:docId w15:val="{FAD28B46-52FB-AC4B-891B-EC3BE65E0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Wang, Dongqing</cp:lastModifiedBy>
  <cp:revision>19</cp:revision>
  <dcterms:created xsi:type="dcterms:W3CDTF">2016-01-13T16:30:00Z</dcterms:created>
  <dcterms:modified xsi:type="dcterms:W3CDTF">2020-02-20T22:38:00Z</dcterms:modified>
</cp:coreProperties>
</file>